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DE42B" w14:textId="71099F9A" w:rsidR="00707D2F" w:rsidRPr="00C76459" w:rsidRDefault="00650980" w:rsidP="00355B1C">
      <w:pPr>
        <w:pStyle w:val="Heading1"/>
        <w:rPr>
          <w:b/>
          <w:shd w:val="clear" w:color="auto" w:fill="FFFFFF"/>
        </w:rPr>
      </w:pPr>
      <w:r>
        <w:rPr>
          <w:b/>
          <w:bCs/>
        </w:rPr>
        <w:t xml:space="preserve">S2 </w:t>
      </w:r>
      <w:r w:rsidR="00707D2F" w:rsidRPr="00C76459">
        <w:rPr>
          <w:b/>
          <w:bCs/>
        </w:rPr>
        <w:t>Appendix</w:t>
      </w:r>
      <w:r>
        <w:rPr>
          <w:b/>
          <w:bCs/>
        </w:rPr>
        <w:t>.</w:t>
      </w:r>
      <w:r w:rsidR="00707D2F" w:rsidRPr="00C76459">
        <w:rPr>
          <w:b/>
          <w:bCs/>
        </w:rPr>
        <w:t xml:space="preserve"> </w:t>
      </w:r>
      <w:r w:rsidR="00707D2F" w:rsidRPr="00C76459">
        <w:rPr>
          <w:b/>
          <w:shd w:val="clear" w:color="auto" w:fill="FFFFFF"/>
        </w:rPr>
        <w:t>Thematic inductive analytical approach</w:t>
      </w:r>
      <w:r>
        <w:rPr>
          <w:b/>
          <w:shd w:val="clear" w:color="auto" w:fill="FFFFFF"/>
        </w:rPr>
        <w:t>.</w:t>
      </w:r>
    </w:p>
    <w:p w14:paraId="26C31CE2" w14:textId="77777777" w:rsidR="009A6EFE" w:rsidRPr="00C76459" w:rsidRDefault="009A6EFE" w:rsidP="00355B1C">
      <w:pPr>
        <w:pStyle w:val="Heading1"/>
        <w:rPr>
          <w:b/>
          <w:shd w:val="clear" w:color="auto" w:fill="FFFFFF"/>
        </w:rPr>
      </w:pPr>
    </w:p>
    <w:p w14:paraId="7AADC95A" w14:textId="46E0C816" w:rsidR="00AB2B16" w:rsidRPr="00092101" w:rsidRDefault="00AB2B16" w:rsidP="00C402C0">
      <w:pPr>
        <w:spacing w:line="480" w:lineRule="auto"/>
        <w:jc w:val="both"/>
        <w:rPr>
          <w:rFonts w:ascii="Calibri" w:hAnsi="Calibri" w:cs="Calibri"/>
          <w:bCs/>
        </w:rPr>
      </w:pPr>
      <w:r w:rsidRPr="00092101">
        <w:rPr>
          <w:rFonts w:ascii="Calibri" w:hAnsi="Calibri" w:cs="Calibri"/>
          <w:bCs/>
          <w:color w:val="000000"/>
          <w:shd w:val="clear" w:color="auto" w:fill="FFFFFF"/>
        </w:rPr>
        <w:t>Adopted fro</w:t>
      </w:r>
      <w:r w:rsidR="00092101" w:rsidRPr="00092101">
        <w:rPr>
          <w:rFonts w:ascii="Calibri" w:hAnsi="Calibri" w:cs="Calibri"/>
          <w:bCs/>
          <w:color w:val="000000"/>
          <w:shd w:val="clear" w:color="auto" w:fill="FFFFFF"/>
        </w:rPr>
        <w:t>m: Braun</w:t>
      </w:r>
      <w:r w:rsidR="00EE65B4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r w:rsidR="00092101" w:rsidRPr="00092101">
        <w:rPr>
          <w:rFonts w:ascii="Calibri" w:hAnsi="Calibri" w:cs="Calibri"/>
          <w:bCs/>
          <w:color w:val="000000"/>
          <w:shd w:val="clear" w:color="auto" w:fill="FFFFFF"/>
        </w:rPr>
        <w:t>V, Clarke</w:t>
      </w:r>
      <w:r w:rsidR="00EE65B4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r w:rsidR="00092101" w:rsidRPr="00092101">
        <w:rPr>
          <w:rFonts w:ascii="Calibri" w:hAnsi="Calibri" w:cs="Calibri"/>
          <w:bCs/>
          <w:color w:val="000000"/>
          <w:shd w:val="clear" w:color="auto" w:fill="FFFFFF"/>
        </w:rPr>
        <w:t>V.</w:t>
      </w:r>
      <w:r w:rsidR="0044187A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r w:rsidR="00092101" w:rsidRPr="00092101">
        <w:rPr>
          <w:rFonts w:ascii="Calibri" w:hAnsi="Calibri" w:cs="Calibri"/>
          <w:bCs/>
          <w:color w:val="000000"/>
          <w:shd w:val="clear" w:color="auto" w:fill="FFFFFF"/>
        </w:rPr>
        <w:t xml:space="preserve">Using Thematic Analysis in </w:t>
      </w:r>
      <w:proofErr w:type="spellStart"/>
      <w:r w:rsidR="00092101" w:rsidRPr="00092101">
        <w:rPr>
          <w:rFonts w:ascii="Calibri" w:hAnsi="Calibri" w:cs="Calibri"/>
          <w:bCs/>
          <w:color w:val="000000"/>
          <w:shd w:val="clear" w:color="auto" w:fill="FFFFFF"/>
        </w:rPr>
        <w:t>Psychology.Qualitative</w:t>
      </w:r>
      <w:proofErr w:type="spellEnd"/>
      <w:r w:rsidR="00092101" w:rsidRPr="00092101">
        <w:rPr>
          <w:rFonts w:ascii="Calibri" w:hAnsi="Calibri" w:cs="Calibri"/>
          <w:bCs/>
          <w:color w:val="000000"/>
          <w:shd w:val="clear" w:color="auto" w:fill="FFFFFF"/>
        </w:rPr>
        <w:t xml:space="preserve"> Research in Psychology</w:t>
      </w:r>
      <w:r w:rsidR="00092101">
        <w:rPr>
          <w:rFonts w:ascii="Calibri" w:hAnsi="Calibri" w:cs="Calibri"/>
          <w:bCs/>
          <w:color w:val="000000"/>
          <w:shd w:val="clear" w:color="auto" w:fill="FFFFFF"/>
        </w:rPr>
        <w:t>.200</w:t>
      </w:r>
      <w:r w:rsidR="00166C2F">
        <w:rPr>
          <w:rFonts w:ascii="Calibri" w:hAnsi="Calibri" w:cs="Calibri"/>
          <w:bCs/>
          <w:color w:val="000000"/>
          <w:shd w:val="clear" w:color="auto" w:fill="FFFFFF"/>
        </w:rPr>
        <w:t>6</w:t>
      </w:r>
      <w:r w:rsidR="00092101">
        <w:rPr>
          <w:rFonts w:ascii="Calibri" w:hAnsi="Calibri" w:cs="Calibri"/>
          <w:bCs/>
          <w:color w:val="000000"/>
          <w:shd w:val="clear" w:color="auto" w:fill="FFFFFF"/>
        </w:rPr>
        <w:t>:77-101</w:t>
      </w:r>
    </w:p>
    <w:p w14:paraId="063896BF" w14:textId="77777777" w:rsidR="00707D2F" w:rsidRPr="00405660" w:rsidRDefault="00707D2F" w:rsidP="00C402C0">
      <w:pPr>
        <w:spacing w:before="181"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 xml:space="preserve">Data was thematically analyzed along six phases. </w:t>
      </w:r>
    </w:p>
    <w:p w14:paraId="43FBDFEC" w14:textId="3E665776" w:rsidR="00707D2F" w:rsidRPr="00405660" w:rsidRDefault="000F0ADE" w:rsidP="00C402C0">
      <w:pPr>
        <w:spacing w:before="181"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  <w:u w:val="single"/>
        </w:rPr>
        <w:t>P</w:t>
      </w:r>
      <w:r w:rsidR="00707D2F" w:rsidRPr="00405660">
        <w:rPr>
          <w:rFonts w:ascii="Calibri" w:hAnsi="Calibri" w:cs="Calibri"/>
          <w:b/>
          <w:bCs/>
          <w:u w:val="single"/>
        </w:rPr>
        <w:t>hase 1:</w:t>
      </w:r>
      <w:r w:rsidR="00707D2F" w:rsidRPr="00405660">
        <w:rPr>
          <w:rFonts w:ascii="Calibri" w:hAnsi="Calibri" w:cs="Calibri"/>
        </w:rPr>
        <w:t xml:space="preserve"> The interviewers and coder read and re-read each transcript to get acquainted with the information. </w:t>
      </w:r>
    </w:p>
    <w:p w14:paraId="30CA45F7" w14:textId="4E415E6F" w:rsidR="00707D2F" w:rsidRPr="00405660" w:rsidRDefault="00707D2F" w:rsidP="00C402C0">
      <w:pPr>
        <w:spacing w:before="181"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  <w:b/>
          <w:bCs/>
          <w:u w:val="single"/>
        </w:rPr>
        <w:t>Phase 2</w:t>
      </w:r>
      <w:r w:rsidRPr="00405660">
        <w:rPr>
          <w:rFonts w:ascii="Calibri" w:hAnsi="Calibri" w:cs="Calibri"/>
        </w:rPr>
        <w:t xml:space="preserve">: An initial list of codes was generated. </w:t>
      </w:r>
    </w:p>
    <w:p w14:paraId="5AEAD76A" w14:textId="2E177DCC" w:rsidR="00707D2F" w:rsidRPr="00405660" w:rsidRDefault="00707D2F" w:rsidP="00C402C0">
      <w:pPr>
        <w:spacing w:before="181"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  <w:b/>
          <w:bCs/>
          <w:u w:val="single"/>
        </w:rPr>
        <w:t>Phase 3</w:t>
      </w:r>
      <w:r w:rsidRPr="00405660">
        <w:rPr>
          <w:rFonts w:ascii="Calibri" w:hAnsi="Calibri" w:cs="Calibri"/>
        </w:rPr>
        <w:t xml:space="preserve">: The search for themes started. The interviewer and coder discussed the relationships between codes. A log of potential themes and sub-themes was developed, including a list of definitions and quotes to illustrate each theme and sub-theme. </w:t>
      </w:r>
    </w:p>
    <w:p w14:paraId="7E56F0AB" w14:textId="33012913" w:rsidR="00707D2F" w:rsidRPr="00405660" w:rsidRDefault="00707D2F" w:rsidP="00C402C0">
      <w:pPr>
        <w:spacing w:before="181"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  <w:b/>
          <w:bCs/>
          <w:u w:val="single"/>
        </w:rPr>
        <w:t>Phase 4:</w:t>
      </w:r>
      <w:r w:rsidRPr="00405660">
        <w:rPr>
          <w:rFonts w:ascii="Calibri" w:hAnsi="Calibri" w:cs="Calibri"/>
        </w:rPr>
        <w:t xml:space="preserve"> The list of themes was further refined based on consensus reached among all research team members to define themes and sub-themes and highlight the existing relationships between these themes. </w:t>
      </w:r>
    </w:p>
    <w:p w14:paraId="685BD74A" w14:textId="43519BDE" w:rsidR="00707D2F" w:rsidRPr="00405660" w:rsidRDefault="00707D2F" w:rsidP="00C402C0">
      <w:pPr>
        <w:spacing w:before="181"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  <w:b/>
          <w:bCs/>
          <w:u w:val="single"/>
        </w:rPr>
        <w:t>Phase 5</w:t>
      </w:r>
      <w:r w:rsidRPr="00405660">
        <w:rPr>
          <w:rFonts w:ascii="Calibri" w:hAnsi="Calibri" w:cs="Calibri"/>
        </w:rPr>
        <w:t xml:space="preserve">: Defining and refining the themes was done, that is we identified the story behind each theme and the relationship between themes. </w:t>
      </w:r>
    </w:p>
    <w:p w14:paraId="4BFD3184" w14:textId="012A7EA7" w:rsidR="0071407C" w:rsidRPr="00405660" w:rsidRDefault="00707D2F" w:rsidP="00C402C0">
      <w:pPr>
        <w:spacing w:before="181"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  <w:b/>
          <w:bCs/>
          <w:u w:val="single"/>
        </w:rPr>
        <w:t>Phase 6</w:t>
      </w:r>
      <w:r w:rsidRPr="00405660">
        <w:rPr>
          <w:rFonts w:ascii="Calibri" w:hAnsi="Calibri" w:cs="Calibri"/>
        </w:rPr>
        <w:t xml:space="preserve">:  The findings were presented in a narrative form, and a synthesis of the results was included. These findings were supported with quotes from interviewees and beneficiaries relating to identified themes and sub-themes. In this stage, every effort was made to provide a </w:t>
      </w:r>
      <w:r w:rsidRPr="00405660">
        <w:rPr>
          <w:rFonts w:ascii="Calibri" w:hAnsi="Calibri" w:cs="Calibri"/>
        </w:rPr>
        <w:lastRenderedPageBreak/>
        <w:t>concise, coherent, logical, non-repetitive, and interesting account of the story the data tell – within and across themes.</w:t>
      </w:r>
    </w:p>
    <w:sectPr w:rsidR="0071407C" w:rsidRPr="00405660" w:rsidSect="00BC69BD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0728C" w14:textId="77777777" w:rsidR="00C473CA" w:rsidRDefault="00C473CA" w:rsidP="00A2297A">
      <w:r>
        <w:separator/>
      </w:r>
    </w:p>
  </w:endnote>
  <w:endnote w:type="continuationSeparator" w:id="0">
    <w:p w14:paraId="15BC530D" w14:textId="77777777" w:rsidR="00C473CA" w:rsidRDefault="00C473CA" w:rsidP="00A2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0533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20F18C" w14:textId="562173CE" w:rsidR="003D58F7" w:rsidRDefault="003D58F7" w:rsidP="00376E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5EE26A" w14:textId="77777777" w:rsidR="003D58F7" w:rsidRDefault="003D58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77623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0C3FC1" w14:textId="7ED68EF5" w:rsidR="003D58F7" w:rsidRDefault="003D58F7" w:rsidP="00F022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AD16CB7" w14:textId="77777777" w:rsidR="003D58F7" w:rsidRDefault="003D5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D14A7" w14:textId="77777777" w:rsidR="00C473CA" w:rsidRDefault="00C473CA" w:rsidP="00A2297A">
      <w:r>
        <w:separator/>
      </w:r>
    </w:p>
  </w:footnote>
  <w:footnote w:type="continuationSeparator" w:id="0">
    <w:p w14:paraId="59ED41DC" w14:textId="77777777" w:rsidR="00C473CA" w:rsidRDefault="00C473CA" w:rsidP="00A2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96624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E328D"/>
    <w:multiLevelType w:val="hybridMultilevel"/>
    <w:tmpl w:val="6C3C9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636C1"/>
    <w:multiLevelType w:val="hybridMultilevel"/>
    <w:tmpl w:val="A0B00714"/>
    <w:lvl w:ilvl="0" w:tplc="A05A2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6169C"/>
    <w:multiLevelType w:val="hybridMultilevel"/>
    <w:tmpl w:val="817E4098"/>
    <w:lvl w:ilvl="0" w:tplc="B1D02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473A8"/>
    <w:multiLevelType w:val="hybridMultilevel"/>
    <w:tmpl w:val="F4A26BB4"/>
    <w:lvl w:ilvl="0" w:tplc="DD382C96">
      <w:start w:val="1"/>
      <w:numFmt w:val="decimal"/>
      <w:lvlText w:val="%1-"/>
      <w:lvlJc w:val="left"/>
      <w:pPr>
        <w:ind w:left="720" w:hanging="360"/>
      </w:pPr>
      <w:rPr>
        <w:rFonts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30033"/>
    <w:multiLevelType w:val="hybridMultilevel"/>
    <w:tmpl w:val="60FAD708"/>
    <w:lvl w:ilvl="0" w:tplc="567C6AEC">
      <w:start w:val="2"/>
      <w:numFmt w:val="bullet"/>
      <w:lvlText w:val="-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4AE91719"/>
    <w:multiLevelType w:val="hybridMultilevel"/>
    <w:tmpl w:val="D36A298C"/>
    <w:lvl w:ilvl="0" w:tplc="6C1E4C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E12F1"/>
    <w:multiLevelType w:val="hybridMultilevel"/>
    <w:tmpl w:val="FF10D4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FE5B54"/>
    <w:multiLevelType w:val="hybridMultilevel"/>
    <w:tmpl w:val="6DF825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BE118C"/>
    <w:multiLevelType w:val="hybridMultilevel"/>
    <w:tmpl w:val="EDAC7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52710"/>
    <w:multiLevelType w:val="hybridMultilevel"/>
    <w:tmpl w:val="D794EB68"/>
    <w:lvl w:ilvl="0" w:tplc="B1D02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CC5EED"/>
    <w:multiLevelType w:val="hybridMultilevel"/>
    <w:tmpl w:val="689CB95A"/>
    <w:lvl w:ilvl="0" w:tplc="BDF273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1"/>
  </w:num>
  <w:num w:numId="5">
    <w:abstractNumId w:val="4"/>
  </w:num>
  <w:num w:numId="6">
    <w:abstractNumId w:val="2"/>
  </w:num>
  <w:num w:numId="7">
    <w:abstractNumId w:val="6"/>
  </w:num>
  <w:num w:numId="8">
    <w:abstractNumId w:val="3"/>
  </w:num>
  <w:num w:numId="9">
    <w:abstractNumId w:val="10"/>
  </w:num>
  <w:num w:numId="10">
    <w:abstractNumId w:val="0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NDc2NzAytjAzNjBS0lEKTi0uzszPAykwrAUAj2Zb4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vvst92n2p5wjee9wcp0sxszwttddv9etav&quot;&gt;narrative references&lt;record-ids&gt;&lt;item&gt;2&lt;/item&gt;&lt;item&gt;3&lt;/item&gt;&lt;item&gt;10&lt;/item&gt;&lt;item&gt;15&lt;/item&gt;&lt;item&gt;16&lt;/item&gt;&lt;item&gt;17&lt;/item&gt;&lt;item&gt;19&lt;/item&gt;&lt;item&gt;21&lt;/item&gt;&lt;item&gt;23&lt;/item&gt;&lt;item&gt;26&lt;/item&gt;&lt;item&gt;30&lt;/item&gt;&lt;item&gt;38&lt;/item&gt;&lt;item&gt;48&lt;/item&gt;&lt;item&gt;58&lt;/item&gt;&lt;item&gt;73&lt;/item&gt;&lt;item&gt;74&lt;/item&gt;&lt;item&gt;75&lt;/item&gt;&lt;item&gt;77&lt;/item&gt;&lt;item&gt;78&lt;/item&gt;&lt;item&gt;83&lt;/item&gt;&lt;item&gt;84&lt;/item&gt;&lt;item&gt;107&lt;/item&gt;&lt;item&gt;108&lt;/item&gt;&lt;item&gt;109&lt;/item&gt;&lt;item&gt;112&lt;/item&gt;&lt;item&gt;113&lt;/item&gt;&lt;item&gt;115&lt;/item&gt;&lt;item&gt;119&lt;/item&gt;&lt;item&gt;121&lt;/item&gt;&lt;item&gt;122&lt;/item&gt;&lt;item&gt;123&lt;/item&gt;&lt;item&gt;124&lt;/item&gt;&lt;item&gt;125&lt;/item&gt;&lt;item&gt;127&lt;/item&gt;&lt;item&gt;129&lt;/item&gt;&lt;item&gt;131&lt;/item&gt;&lt;item&gt;132&lt;/item&gt;&lt;item&gt;134&lt;/item&gt;&lt;item&gt;136&lt;/item&gt;&lt;item&gt;139&lt;/item&gt;&lt;item&gt;143&lt;/item&gt;&lt;item&gt;144&lt;/item&gt;&lt;item&gt;153&lt;/item&gt;&lt;item&gt;154&lt;/item&gt;&lt;item&gt;155&lt;/item&gt;&lt;item&gt;156&lt;/item&gt;&lt;item&gt;157&lt;/item&gt;&lt;item&gt;160&lt;/item&gt;&lt;item&gt;161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00B731B0"/>
    <w:rsid w:val="000013BC"/>
    <w:rsid w:val="000021B6"/>
    <w:rsid w:val="00002DF1"/>
    <w:rsid w:val="00004E4F"/>
    <w:rsid w:val="00007F70"/>
    <w:rsid w:val="00015162"/>
    <w:rsid w:val="00015B48"/>
    <w:rsid w:val="00017E59"/>
    <w:rsid w:val="00021965"/>
    <w:rsid w:val="00022311"/>
    <w:rsid w:val="00025200"/>
    <w:rsid w:val="000254BB"/>
    <w:rsid w:val="0002605E"/>
    <w:rsid w:val="00026A23"/>
    <w:rsid w:val="00027501"/>
    <w:rsid w:val="00030C3C"/>
    <w:rsid w:val="0003320A"/>
    <w:rsid w:val="00034C0F"/>
    <w:rsid w:val="00036412"/>
    <w:rsid w:val="000404D6"/>
    <w:rsid w:val="0004100A"/>
    <w:rsid w:val="000422F1"/>
    <w:rsid w:val="0004263B"/>
    <w:rsid w:val="0005148D"/>
    <w:rsid w:val="00054B75"/>
    <w:rsid w:val="00057764"/>
    <w:rsid w:val="00060344"/>
    <w:rsid w:val="000609B0"/>
    <w:rsid w:val="0006472B"/>
    <w:rsid w:val="00072987"/>
    <w:rsid w:val="00076397"/>
    <w:rsid w:val="00077519"/>
    <w:rsid w:val="000777D7"/>
    <w:rsid w:val="00080885"/>
    <w:rsid w:val="00081746"/>
    <w:rsid w:val="00081F53"/>
    <w:rsid w:val="000826B8"/>
    <w:rsid w:val="00082BAE"/>
    <w:rsid w:val="000850FC"/>
    <w:rsid w:val="00086F74"/>
    <w:rsid w:val="00091F4E"/>
    <w:rsid w:val="00092101"/>
    <w:rsid w:val="000A0161"/>
    <w:rsid w:val="000A27EA"/>
    <w:rsid w:val="000A2B01"/>
    <w:rsid w:val="000A35D6"/>
    <w:rsid w:val="000A3A34"/>
    <w:rsid w:val="000A422D"/>
    <w:rsid w:val="000A5AE1"/>
    <w:rsid w:val="000A7C13"/>
    <w:rsid w:val="000B0C64"/>
    <w:rsid w:val="000B14D5"/>
    <w:rsid w:val="000B4C1F"/>
    <w:rsid w:val="000B4F60"/>
    <w:rsid w:val="000B7293"/>
    <w:rsid w:val="000B72DE"/>
    <w:rsid w:val="000B7CA4"/>
    <w:rsid w:val="000C0D3C"/>
    <w:rsid w:val="000C14D0"/>
    <w:rsid w:val="000C33D6"/>
    <w:rsid w:val="000C60AE"/>
    <w:rsid w:val="000D0B63"/>
    <w:rsid w:val="000D2EC6"/>
    <w:rsid w:val="000D37DB"/>
    <w:rsid w:val="000D5DE0"/>
    <w:rsid w:val="000D76ED"/>
    <w:rsid w:val="000D77E5"/>
    <w:rsid w:val="000E0981"/>
    <w:rsid w:val="000E0E24"/>
    <w:rsid w:val="000E4AEB"/>
    <w:rsid w:val="000E4B98"/>
    <w:rsid w:val="000E51E2"/>
    <w:rsid w:val="000E529E"/>
    <w:rsid w:val="000F0ADE"/>
    <w:rsid w:val="000F32D0"/>
    <w:rsid w:val="000F4F0B"/>
    <w:rsid w:val="000F593B"/>
    <w:rsid w:val="000F61AD"/>
    <w:rsid w:val="000F64EF"/>
    <w:rsid w:val="000F7774"/>
    <w:rsid w:val="000F79E4"/>
    <w:rsid w:val="00107E10"/>
    <w:rsid w:val="00111037"/>
    <w:rsid w:val="00112E79"/>
    <w:rsid w:val="00112FB1"/>
    <w:rsid w:val="00123FCE"/>
    <w:rsid w:val="0012455A"/>
    <w:rsid w:val="0012667D"/>
    <w:rsid w:val="00130AE4"/>
    <w:rsid w:val="001312A6"/>
    <w:rsid w:val="001322AC"/>
    <w:rsid w:val="00140CEC"/>
    <w:rsid w:val="00140F57"/>
    <w:rsid w:val="00143A69"/>
    <w:rsid w:val="00143DFC"/>
    <w:rsid w:val="001440FB"/>
    <w:rsid w:val="0014418C"/>
    <w:rsid w:val="0014434E"/>
    <w:rsid w:val="0014546F"/>
    <w:rsid w:val="00147959"/>
    <w:rsid w:val="00147D02"/>
    <w:rsid w:val="0016074E"/>
    <w:rsid w:val="001640FF"/>
    <w:rsid w:val="00164BF0"/>
    <w:rsid w:val="001650A0"/>
    <w:rsid w:val="001664C2"/>
    <w:rsid w:val="00166C2F"/>
    <w:rsid w:val="00171240"/>
    <w:rsid w:val="00175CFA"/>
    <w:rsid w:val="001760B3"/>
    <w:rsid w:val="00176267"/>
    <w:rsid w:val="00176C6C"/>
    <w:rsid w:val="00181194"/>
    <w:rsid w:val="00183137"/>
    <w:rsid w:val="00183F2F"/>
    <w:rsid w:val="0018420C"/>
    <w:rsid w:val="00186396"/>
    <w:rsid w:val="00190932"/>
    <w:rsid w:val="00194153"/>
    <w:rsid w:val="00194F18"/>
    <w:rsid w:val="00197086"/>
    <w:rsid w:val="00197572"/>
    <w:rsid w:val="001A2288"/>
    <w:rsid w:val="001A35B9"/>
    <w:rsid w:val="001A3E86"/>
    <w:rsid w:val="001A5B5A"/>
    <w:rsid w:val="001A5DA0"/>
    <w:rsid w:val="001B0092"/>
    <w:rsid w:val="001B319E"/>
    <w:rsid w:val="001B79B1"/>
    <w:rsid w:val="001C0D2D"/>
    <w:rsid w:val="001C1B9D"/>
    <w:rsid w:val="001C37ED"/>
    <w:rsid w:val="001C3AB6"/>
    <w:rsid w:val="001C5C9A"/>
    <w:rsid w:val="001C6DD0"/>
    <w:rsid w:val="001C7DF3"/>
    <w:rsid w:val="001D1E04"/>
    <w:rsid w:val="001D3980"/>
    <w:rsid w:val="001D3D56"/>
    <w:rsid w:val="001D7BD2"/>
    <w:rsid w:val="001E1B37"/>
    <w:rsid w:val="001E2891"/>
    <w:rsid w:val="001E3758"/>
    <w:rsid w:val="001E594F"/>
    <w:rsid w:val="001E7420"/>
    <w:rsid w:val="001F06BB"/>
    <w:rsid w:val="001F2BEE"/>
    <w:rsid w:val="001F2F6E"/>
    <w:rsid w:val="001F4110"/>
    <w:rsid w:val="001F646B"/>
    <w:rsid w:val="00201605"/>
    <w:rsid w:val="00203925"/>
    <w:rsid w:val="002059E5"/>
    <w:rsid w:val="00207146"/>
    <w:rsid w:val="0020765D"/>
    <w:rsid w:val="0021040B"/>
    <w:rsid w:val="0021077D"/>
    <w:rsid w:val="00212EA3"/>
    <w:rsid w:val="002225A9"/>
    <w:rsid w:val="00224699"/>
    <w:rsid w:val="00224F73"/>
    <w:rsid w:val="00227262"/>
    <w:rsid w:val="0023241E"/>
    <w:rsid w:val="00232678"/>
    <w:rsid w:val="00232D24"/>
    <w:rsid w:val="00233AC7"/>
    <w:rsid w:val="002372CA"/>
    <w:rsid w:val="00237C8F"/>
    <w:rsid w:val="00237F9A"/>
    <w:rsid w:val="0024099A"/>
    <w:rsid w:val="00243EDF"/>
    <w:rsid w:val="00244A35"/>
    <w:rsid w:val="00244D76"/>
    <w:rsid w:val="00244ED9"/>
    <w:rsid w:val="002460E6"/>
    <w:rsid w:val="00246800"/>
    <w:rsid w:val="002518E7"/>
    <w:rsid w:val="002529D7"/>
    <w:rsid w:val="00252A71"/>
    <w:rsid w:val="002547BF"/>
    <w:rsid w:val="00255069"/>
    <w:rsid w:val="00260F43"/>
    <w:rsid w:val="002712E8"/>
    <w:rsid w:val="002724DF"/>
    <w:rsid w:val="00273C2C"/>
    <w:rsid w:val="002742D6"/>
    <w:rsid w:val="00274DF5"/>
    <w:rsid w:val="002839A1"/>
    <w:rsid w:val="00285BC6"/>
    <w:rsid w:val="00285E39"/>
    <w:rsid w:val="00285EB6"/>
    <w:rsid w:val="0029264C"/>
    <w:rsid w:val="00292EDA"/>
    <w:rsid w:val="00294C4E"/>
    <w:rsid w:val="00295533"/>
    <w:rsid w:val="00295866"/>
    <w:rsid w:val="002A15B1"/>
    <w:rsid w:val="002A2138"/>
    <w:rsid w:val="002A2157"/>
    <w:rsid w:val="002A3D16"/>
    <w:rsid w:val="002A4196"/>
    <w:rsid w:val="002A470B"/>
    <w:rsid w:val="002A4904"/>
    <w:rsid w:val="002A5627"/>
    <w:rsid w:val="002A692E"/>
    <w:rsid w:val="002A7203"/>
    <w:rsid w:val="002A7624"/>
    <w:rsid w:val="002B0922"/>
    <w:rsid w:val="002B098D"/>
    <w:rsid w:val="002B620F"/>
    <w:rsid w:val="002B6592"/>
    <w:rsid w:val="002B724A"/>
    <w:rsid w:val="002C3564"/>
    <w:rsid w:val="002C3751"/>
    <w:rsid w:val="002C3EB3"/>
    <w:rsid w:val="002C433E"/>
    <w:rsid w:val="002D1E6E"/>
    <w:rsid w:val="002D2818"/>
    <w:rsid w:val="002D379B"/>
    <w:rsid w:val="002D4F36"/>
    <w:rsid w:val="002D59B8"/>
    <w:rsid w:val="002D63DC"/>
    <w:rsid w:val="002E00B3"/>
    <w:rsid w:val="002E04B6"/>
    <w:rsid w:val="002E7A77"/>
    <w:rsid w:val="002F0EA4"/>
    <w:rsid w:val="002F20FC"/>
    <w:rsid w:val="002F2224"/>
    <w:rsid w:val="002F5978"/>
    <w:rsid w:val="002F5D92"/>
    <w:rsid w:val="00300C3A"/>
    <w:rsid w:val="00301296"/>
    <w:rsid w:val="00307266"/>
    <w:rsid w:val="00311B33"/>
    <w:rsid w:val="0031489B"/>
    <w:rsid w:val="00314970"/>
    <w:rsid w:val="0032556B"/>
    <w:rsid w:val="003301A8"/>
    <w:rsid w:val="003361F1"/>
    <w:rsid w:val="00337982"/>
    <w:rsid w:val="00340AE8"/>
    <w:rsid w:val="0034407E"/>
    <w:rsid w:val="00347796"/>
    <w:rsid w:val="003535B2"/>
    <w:rsid w:val="00355B1C"/>
    <w:rsid w:val="00355E02"/>
    <w:rsid w:val="0035669F"/>
    <w:rsid w:val="0036040C"/>
    <w:rsid w:val="00364146"/>
    <w:rsid w:val="003645A5"/>
    <w:rsid w:val="00364C2C"/>
    <w:rsid w:val="003660E9"/>
    <w:rsid w:val="0036647D"/>
    <w:rsid w:val="003707C5"/>
    <w:rsid w:val="003736BB"/>
    <w:rsid w:val="0037461A"/>
    <w:rsid w:val="00375E60"/>
    <w:rsid w:val="00376EFE"/>
    <w:rsid w:val="00377AAE"/>
    <w:rsid w:val="0038004A"/>
    <w:rsid w:val="00382F5B"/>
    <w:rsid w:val="00386628"/>
    <w:rsid w:val="00387E86"/>
    <w:rsid w:val="00391DB0"/>
    <w:rsid w:val="00393451"/>
    <w:rsid w:val="00393CF6"/>
    <w:rsid w:val="0039414E"/>
    <w:rsid w:val="003A050E"/>
    <w:rsid w:val="003A2B74"/>
    <w:rsid w:val="003A7415"/>
    <w:rsid w:val="003B0E2A"/>
    <w:rsid w:val="003B1A0B"/>
    <w:rsid w:val="003B1A20"/>
    <w:rsid w:val="003B1CCD"/>
    <w:rsid w:val="003B1D04"/>
    <w:rsid w:val="003B1F90"/>
    <w:rsid w:val="003B59C3"/>
    <w:rsid w:val="003B6616"/>
    <w:rsid w:val="003B666B"/>
    <w:rsid w:val="003C0024"/>
    <w:rsid w:val="003C1DD3"/>
    <w:rsid w:val="003C37D0"/>
    <w:rsid w:val="003C386A"/>
    <w:rsid w:val="003C4D7A"/>
    <w:rsid w:val="003C5D80"/>
    <w:rsid w:val="003C7EC8"/>
    <w:rsid w:val="003D0179"/>
    <w:rsid w:val="003D1804"/>
    <w:rsid w:val="003D3008"/>
    <w:rsid w:val="003D4692"/>
    <w:rsid w:val="003D539C"/>
    <w:rsid w:val="003D553F"/>
    <w:rsid w:val="003D5703"/>
    <w:rsid w:val="003D58F7"/>
    <w:rsid w:val="003D5BBE"/>
    <w:rsid w:val="003D7672"/>
    <w:rsid w:val="003D7A95"/>
    <w:rsid w:val="003E0FDE"/>
    <w:rsid w:val="003E227B"/>
    <w:rsid w:val="003E3A8A"/>
    <w:rsid w:val="003E41F4"/>
    <w:rsid w:val="003E6F33"/>
    <w:rsid w:val="003E7418"/>
    <w:rsid w:val="003F1092"/>
    <w:rsid w:val="003F3099"/>
    <w:rsid w:val="003F60EA"/>
    <w:rsid w:val="004005AB"/>
    <w:rsid w:val="00403E22"/>
    <w:rsid w:val="004041D6"/>
    <w:rsid w:val="00405660"/>
    <w:rsid w:val="004108AC"/>
    <w:rsid w:val="00411396"/>
    <w:rsid w:val="00411BA7"/>
    <w:rsid w:val="004140F7"/>
    <w:rsid w:val="00422BE5"/>
    <w:rsid w:val="0042469C"/>
    <w:rsid w:val="004261A1"/>
    <w:rsid w:val="00427A42"/>
    <w:rsid w:val="0043014E"/>
    <w:rsid w:val="00434A76"/>
    <w:rsid w:val="00434D16"/>
    <w:rsid w:val="00435B17"/>
    <w:rsid w:val="004363D7"/>
    <w:rsid w:val="0044187A"/>
    <w:rsid w:val="00443EF5"/>
    <w:rsid w:val="00444331"/>
    <w:rsid w:val="00445F4A"/>
    <w:rsid w:val="00446631"/>
    <w:rsid w:val="0044780E"/>
    <w:rsid w:val="00447E4D"/>
    <w:rsid w:val="00450E0C"/>
    <w:rsid w:val="0045620A"/>
    <w:rsid w:val="004567CF"/>
    <w:rsid w:val="00456918"/>
    <w:rsid w:val="004633C9"/>
    <w:rsid w:val="00471441"/>
    <w:rsid w:val="004717AD"/>
    <w:rsid w:val="004727FD"/>
    <w:rsid w:val="00472AF2"/>
    <w:rsid w:val="00473931"/>
    <w:rsid w:val="00476D4A"/>
    <w:rsid w:val="00477C44"/>
    <w:rsid w:val="00481218"/>
    <w:rsid w:val="00481303"/>
    <w:rsid w:val="00481764"/>
    <w:rsid w:val="0048616B"/>
    <w:rsid w:val="0048705F"/>
    <w:rsid w:val="00487FDD"/>
    <w:rsid w:val="00490ABF"/>
    <w:rsid w:val="00492DFF"/>
    <w:rsid w:val="0049380D"/>
    <w:rsid w:val="00493F16"/>
    <w:rsid w:val="00494987"/>
    <w:rsid w:val="0049769E"/>
    <w:rsid w:val="004A069C"/>
    <w:rsid w:val="004A2249"/>
    <w:rsid w:val="004A2FE8"/>
    <w:rsid w:val="004A6126"/>
    <w:rsid w:val="004A630B"/>
    <w:rsid w:val="004A6322"/>
    <w:rsid w:val="004A7ED7"/>
    <w:rsid w:val="004B0DAB"/>
    <w:rsid w:val="004B20EC"/>
    <w:rsid w:val="004B2C49"/>
    <w:rsid w:val="004B3B97"/>
    <w:rsid w:val="004B40DF"/>
    <w:rsid w:val="004B52D9"/>
    <w:rsid w:val="004B5EB3"/>
    <w:rsid w:val="004B60A0"/>
    <w:rsid w:val="004B7D3A"/>
    <w:rsid w:val="004C0E25"/>
    <w:rsid w:val="004C3F03"/>
    <w:rsid w:val="004C400C"/>
    <w:rsid w:val="004C537F"/>
    <w:rsid w:val="004C5457"/>
    <w:rsid w:val="004C59FD"/>
    <w:rsid w:val="004D0D2E"/>
    <w:rsid w:val="004D13E8"/>
    <w:rsid w:val="004D15FB"/>
    <w:rsid w:val="004D39CE"/>
    <w:rsid w:val="004D3B5C"/>
    <w:rsid w:val="004D41A0"/>
    <w:rsid w:val="004E1169"/>
    <w:rsid w:val="004E59D0"/>
    <w:rsid w:val="004F31BC"/>
    <w:rsid w:val="004F36CD"/>
    <w:rsid w:val="004F3AFC"/>
    <w:rsid w:val="004F3E90"/>
    <w:rsid w:val="004F5AED"/>
    <w:rsid w:val="005007CF"/>
    <w:rsid w:val="00502846"/>
    <w:rsid w:val="00502DD9"/>
    <w:rsid w:val="005060F5"/>
    <w:rsid w:val="0051114D"/>
    <w:rsid w:val="005124EA"/>
    <w:rsid w:val="005131A0"/>
    <w:rsid w:val="00514485"/>
    <w:rsid w:val="00521681"/>
    <w:rsid w:val="00522410"/>
    <w:rsid w:val="00524F38"/>
    <w:rsid w:val="00526DF2"/>
    <w:rsid w:val="005333DB"/>
    <w:rsid w:val="00541D15"/>
    <w:rsid w:val="0054306C"/>
    <w:rsid w:val="00543444"/>
    <w:rsid w:val="00544731"/>
    <w:rsid w:val="00544BFC"/>
    <w:rsid w:val="00545268"/>
    <w:rsid w:val="00546321"/>
    <w:rsid w:val="0054796C"/>
    <w:rsid w:val="00547FB8"/>
    <w:rsid w:val="00550BBD"/>
    <w:rsid w:val="00551F28"/>
    <w:rsid w:val="0055269F"/>
    <w:rsid w:val="0055420C"/>
    <w:rsid w:val="00554644"/>
    <w:rsid w:val="0055495B"/>
    <w:rsid w:val="0056014A"/>
    <w:rsid w:val="00566E3B"/>
    <w:rsid w:val="00567DD3"/>
    <w:rsid w:val="005709E9"/>
    <w:rsid w:val="00571444"/>
    <w:rsid w:val="005720F0"/>
    <w:rsid w:val="00573296"/>
    <w:rsid w:val="005750A2"/>
    <w:rsid w:val="005806BF"/>
    <w:rsid w:val="00581944"/>
    <w:rsid w:val="00584205"/>
    <w:rsid w:val="00585989"/>
    <w:rsid w:val="00586A40"/>
    <w:rsid w:val="0058717A"/>
    <w:rsid w:val="00587E76"/>
    <w:rsid w:val="005912BD"/>
    <w:rsid w:val="0059523F"/>
    <w:rsid w:val="005979C9"/>
    <w:rsid w:val="005A13AE"/>
    <w:rsid w:val="005A2729"/>
    <w:rsid w:val="005A2C67"/>
    <w:rsid w:val="005A4A9D"/>
    <w:rsid w:val="005A751B"/>
    <w:rsid w:val="005B024C"/>
    <w:rsid w:val="005B1FE0"/>
    <w:rsid w:val="005B504D"/>
    <w:rsid w:val="005B5889"/>
    <w:rsid w:val="005C0E7B"/>
    <w:rsid w:val="005C1AAF"/>
    <w:rsid w:val="005C3260"/>
    <w:rsid w:val="005C32AB"/>
    <w:rsid w:val="005C545C"/>
    <w:rsid w:val="005C5F89"/>
    <w:rsid w:val="005C6A3A"/>
    <w:rsid w:val="005C6B98"/>
    <w:rsid w:val="005D2547"/>
    <w:rsid w:val="005D35D9"/>
    <w:rsid w:val="005D6F7F"/>
    <w:rsid w:val="005E28E4"/>
    <w:rsid w:val="005E4B60"/>
    <w:rsid w:val="005E4BE5"/>
    <w:rsid w:val="005E5253"/>
    <w:rsid w:val="005E6CC0"/>
    <w:rsid w:val="005F04E1"/>
    <w:rsid w:val="005F0B59"/>
    <w:rsid w:val="005F1560"/>
    <w:rsid w:val="005F3AD3"/>
    <w:rsid w:val="005F51DF"/>
    <w:rsid w:val="005F574E"/>
    <w:rsid w:val="005F5D9D"/>
    <w:rsid w:val="006012E5"/>
    <w:rsid w:val="00604F3B"/>
    <w:rsid w:val="0060654D"/>
    <w:rsid w:val="00606BD8"/>
    <w:rsid w:val="0061235A"/>
    <w:rsid w:val="00612A67"/>
    <w:rsid w:val="00613A48"/>
    <w:rsid w:val="006145C6"/>
    <w:rsid w:val="00616E7E"/>
    <w:rsid w:val="006211F9"/>
    <w:rsid w:val="0062696B"/>
    <w:rsid w:val="006329F8"/>
    <w:rsid w:val="0063465B"/>
    <w:rsid w:val="006346FA"/>
    <w:rsid w:val="006355DF"/>
    <w:rsid w:val="006419C1"/>
    <w:rsid w:val="00642113"/>
    <w:rsid w:val="006448FB"/>
    <w:rsid w:val="00644906"/>
    <w:rsid w:val="0064546F"/>
    <w:rsid w:val="00646BE2"/>
    <w:rsid w:val="00650980"/>
    <w:rsid w:val="006542C0"/>
    <w:rsid w:val="00654785"/>
    <w:rsid w:val="006570EA"/>
    <w:rsid w:val="00661974"/>
    <w:rsid w:val="006628A9"/>
    <w:rsid w:val="006631E0"/>
    <w:rsid w:val="0066345F"/>
    <w:rsid w:val="00664FAC"/>
    <w:rsid w:val="0066539B"/>
    <w:rsid w:val="00666B12"/>
    <w:rsid w:val="00667C3A"/>
    <w:rsid w:val="00670347"/>
    <w:rsid w:val="00672E65"/>
    <w:rsid w:val="00674FDC"/>
    <w:rsid w:val="00676774"/>
    <w:rsid w:val="006842DF"/>
    <w:rsid w:val="006868B2"/>
    <w:rsid w:val="00690004"/>
    <w:rsid w:val="0069165B"/>
    <w:rsid w:val="006937D7"/>
    <w:rsid w:val="00694B97"/>
    <w:rsid w:val="006950C6"/>
    <w:rsid w:val="00695C73"/>
    <w:rsid w:val="006963DD"/>
    <w:rsid w:val="006963ED"/>
    <w:rsid w:val="00696510"/>
    <w:rsid w:val="0069776D"/>
    <w:rsid w:val="006A159A"/>
    <w:rsid w:val="006A2FDD"/>
    <w:rsid w:val="006A36C1"/>
    <w:rsid w:val="006A47A0"/>
    <w:rsid w:val="006A4E25"/>
    <w:rsid w:val="006B0ABA"/>
    <w:rsid w:val="006B1A98"/>
    <w:rsid w:val="006B2A0E"/>
    <w:rsid w:val="006B2DC6"/>
    <w:rsid w:val="006B2FF0"/>
    <w:rsid w:val="006B5433"/>
    <w:rsid w:val="006B76E4"/>
    <w:rsid w:val="006C7905"/>
    <w:rsid w:val="006D1C54"/>
    <w:rsid w:val="006D26D6"/>
    <w:rsid w:val="006D5048"/>
    <w:rsid w:val="006D5C21"/>
    <w:rsid w:val="006D6DC9"/>
    <w:rsid w:val="006D79D2"/>
    <w:rsid w:val="006D7CB8"/>
    <w:rsid w:val="006E0BEA"/>
    <w:rsid w:val="006E28B7"/>
    <w:rsid w:val="006E37FC"/>
    <w:rsid w:val="006E6528"/>
    <w:rsid w:val="006F1AEE"/>
    <w:rsid w:val="006F223A"/>
    <w:rsid w:val="006F3C8A"/>
    <w:rsid w:val="006F507E"/>
    <w:rsid w:val="0070009A"/>
    <w:rsid w:val="007009F7"/>
    <w:rsid w:val="00700F3F"/>
    <w:rsid w:val="0070307E"/>
    <w:rsid w:val="00704F63"/>
    <w:rsid w:val="00705643"/>
    <w:rsid w:val="007058B0"/>
    <w:rsid w:val="00706876"/>
    <w:rsid w:val="00707D2F"/>
    <w:rsid w:val="00710CA4"/>
    <w:rsid w:val="007139DE"/>
    <w:rsid w:val="0071407C"/>
    <w:rsid w:val="00714ABA"/>
    <w:rsid w:val="007168A7"/>
    <w:rsid w:val="0072277B"/>
    <w:rsid w:val="007241D9"/>
    <w:rsid w:val="00725536"/>
    <w:rsid w:val="00725F3F"/>
    <w:rsid w:val="007276F0"/>
    <w:rsid w:val="00730398"/>
    <w:rsid w:val="007323B1"/>
    <w:rsid w:val="00733F8B"/>
    <w:rsid w:val="00735A78"/>
    <w:rsid w:val="0073706A"/>
    <w:rsid w:val="00740575"/>
    <w:rsid w:val="00741391"/>
    <w:rsid w:val="00750839"/>
    <w:rsid w:val="0075093D"/>
    <w:rsid w:val="00752919"/>
    <w:rsid w:val="00752DB0"/>
    <w:rsid w:val="00753315"/>
    <w:rsid w:val="007568C4"/>
    <w:rsid w:val="00760BF1"/>
    <w:rsid w:val="00766A50"/>
    <w:rsid w:val="0077169D"/>
    <w:rsid w:val="007730E7"/>
    <w:rsid w:val="007761D4"/>
    <w:rsid w:val="00776888"/>
    <w:rsid w:val="00780483"/>
    <w:rsid w:val="00780773"/>
    <w:rsid w:val="007816E0"/>
    <w:rsid w:val="00783081"/>
    <w:rsid w:val="0078363B"/>
    <w:rsid w:val="00790350"/>
    <w:rsid w:val="00794309"/>
    <w:rsid w:val="00794B37"/>
    <w:rsid w:val="00794C28"/>
    <w:rsid w:val="00795A59"/>
    <w:rsid w:val="00795BEA"/>
    <w:rsid w:val="007A0647"/>
    <w:rsid w:val="007A5AA0"/>
    <w:rsid w:val="007B272A"/>
    <w:rsid w:val="007B5953"/>
    <w:rsid w:val="007B5BB8"/>
    <w:rsid w:val="007B62AA"/>
    <w:rsid w:val="007C2F1B"/>
    <w:rsid w:val="007C435D"/>
    <w:rsid w:val="007C521E"/>
    <w:rsid w:val="007C6759"/>
    <w:rsid w:val="007C6E11"/>
    <w:rsid w:val="007C77FF"/>
    <w:rsid w:val="007D2775"/>
    <w:rsid w:val="007D3A7A"/>
    <w:rsid w:val="007D4C70"/>
    <w:rsid w:val="007D51C4"/>
    <w:rsid w:val="007D54CF"/>
    <w:rsid w:val="007E1054"/>
    <w:rsid w:val="007E1737"/>
    <w:rsid w:val="007E5533"/>
    <w:rsid w:val="007E68FB"/>
    <w:rsid w:val="007E6CF7"/>
    <w:rsid w:val="007F2B3F"/>
    <w:rsid w:val="007F2F72"/>
    <w:rsid w:val="007F3F13"/>
    <w:rsid w:val="007F4DB6"/>
    <w:rsid w:val="007F555B"/>
    <w:rsid w:val="007F682F"/>
    <w:rsid w:val="007F78B5"/>
    <w:rsid w:val="00801F15"/>
    <w:rsid w:val="008020C0"/>
    <w:rsid w:val="008034A6"/>
    <w:rsid w:val="00804E4E"/>
    <w:rsid w:val="00805F51"/>
    <w:rsid w:val="0081437B"/>
    <w:rsid w:val="00822EC1"/>
    <w:rsid w:val="00824B9B"/>
    <w:rsid w:val="00824C29"/>
    <w:rsid w:val="00825E4E"/>
    <w:rsid w:val="00826BAA"/>
    <w:rsid w:val="0082792C"/>
    <w:rsid w:val="00830B5B"/>
    <w:rsid w:val="00833356"/>
    <w:rsid w:val="00844EE8"/>
    <w:rsid w:val="008474DC"/>
    <w:rsid w:val="00850047"/>
    <w:rsid w:val="0085044B"/>
    <w:rsid w:val="008530F8"/>
    <w:rsid w:val="008537DF"/>
    <w:rsid w:val="00853CAB"/>
    <w:rsid w:val="00854CF0"/>
    <w:rsid w:val="008557CC"/>
    <w:rsid w:val="0086284A"/>
    <w:rsid w:val="00862A58"/>
    <w:rsid w:val="00871151"/>
    <w:rsid w:val="0087203B"/>
    <w:rsid w:val="008741C8"/>
    <w:rsid w:val="008770FE"/>
    <w:rsid w:val="00880E0D"/>
    <w:rsid w:val="00882725"/>
    <w:rsid w:val="0088305B"/>
    <w:rsid w:val="00883207"/>
    <w:rsid w:val="008832A7"/>
    <w:rsid w:val="008834DA"/>
    <w:rsid w:val="00883907"/>
    <w:rsid w:val="00883C46"/>
    <w:rsid w:val="00883DE2"/>
    <w:rsid w:val="008850B1"/>
    <w:rsid w:val="00886A0E"/>
    <w:rsid w:val="00886C33"/>
    <w:rsid w:val="00894BA5"/>
    <w:rsid w:val="00895929"/>
    <w:rsid w:val="0089769B"/>
    <w:rsid w:val="00897BF9"/>
    <w:rsid w:val="008A02F4"/>
    <w:rsid w:val="008A0A0D"/>
    <w:rsid w:val="008A0A68"/>
    <w:rsid w:val="008A3131"/>
    <w:rsid w:val="008A42C7"/>
    <w:rsid w:val="008A43E6"/>
    <w:rsid w:val="008A4485"/>
    <w:rsid w:val="008A7518"/>
    <w:rsid w:val="008A7B02"/>
    <w:rsid w:val="008A7EC6"/>
    <w:rsid w:val="008B20CE"/>
    <w:rsid w:val="008B2B5D"/>
    <w:rsid w:val="008B34B4"/>
    <w:rsid w:val="008B3D28"/>
    <w:rsid w:val="008B45F8"/>
    <w:rsid w:val="008B55CD"/>
    <w:rsid w:val="008C2680"/>
    <w:rsid w:val="008C5F0F"/>
    <w:rsid w:val="008C6248"/>
    <w:rsid w:val="008D03B2"/>
    <w:rsid w:val="008D11A5"/>
    <w:rsid w:val="008D2DEE"/>
    <w:rsid w:val="008D31A7"/>
    <w:rsid w:val="008D4AD8"/>
    <w:rsid w:val="008D5F78"/>
    <w:rsid w:val="008D77BF"/>
    <w:rsid w:val="008E0FC4"/>
    <w:rsid w:val="008E3582"/>
    <w:rsid w:val="008E6B37"/>
    <w:rsid w:val="008E7239"/>
    <w:rsid w:val="008F0FF0"/>
    <w:rsid w:val="008F2628"/>
    <w:rsid w:val="008F4913"/>
    <w:rsid w:val="008F515C"/>
    <w:rsid w:val="0090010F"/>
    <w:rsid w:val="0090119A"/>
    <w:rsid w:val="0090128B"/>
    <w:rsid w:val="009012D5"/>
    <w:rsid w:val="00901D4D"/>
    <w:rsid w:val="00904ADC"/>
    <w:rsid w:val="009053FE"/>
    <w:rsid w:val="009065CB"/>
    <w:rsid w:val="00906BD2"/>
    <w:rsid w:val="00907139"/>
    <w:rsid w:val="00907229"/>
    <w:rsid w:val="009111B9"/>
    <w:rsid w:val="00912022"/>
    <w:rsid w:val="009123D4"/>
    <w:rsid w:val="00913C55"/>
    <w:rsid w:val="00917812"/>
    <w:rsid w:val="00920274"/>
    <w:rsid w:val="009225E5"/>
    <w:rsid w:val="00926813"/>
    <w:rsid w:val="00926F0E"/>
    <w:rsid w:val="0092751C"/>
    <w:rsid w:val="00930950"/>
    <w:rsid w:val="0093276A"/>
    <w:rsid w:val="00933881"/>
    <w:rsid w:val="009363B8"/>
    <w:rsid w:val="00937F4D"/>
    <w:rsid w:val="00940E3D"/>
    <w:rsid w:val="00941AAA"/>
    <w:rsid w:val="0094536C"/>
    <w:rsid w:val="00945EC0"/>
    <w:rsid w:val="0094797B"/>
    <w:rsid w:val="009503FB"/>
    <w:rsid w:val="00951675"/>
    <w:rsid w:val="00953BB7"/>
    <w:rsid w:val="00957402"/>
    <w:rsid w:val="009577D7"/>
    <w:rsid w:val="00964FA2"/>
    <w:rsid w:val="009662B4"/>
    <w:rsid w:val="00967173"/>
    <w:rsid w:val="009677B8"/>
    <w:rsid w:val="00971771"/>
    <w:rsid w:val="00971D6E"/>
    <w:rsid w:val="00972DEB"/>
    <w:rsid w:val="0097491A"/>
    <w:rsid w:val="00980686"/>
    <w:rsid w:val="00983255"/>
    <w:rsid w:val="0098386C"/>
    <w:rsid w:val="00983C01"/>
    <w:rsid w:val="00983CE2"/>
    <w:rsid w:val="00984D92"/>
    <w:rsid w:val="009860BF"/>
    <w:rsid w:val="009902EA"/>
    <w:rsid w:val="00997AFD"/>
    <w:rsid w:val="009A3DB2"/>
    <w:rsid w:val="009A531A"/>
    <w:rsid w:val="009A6EFE"/>
    <w:rsid w:val="009B1C19"/>
    <w:rsid w:val="009B29B0"/>
    <w:rsid w:val="009B2D2D"/>
    <w:rsid w:val="009B3792"/>
    <w:rsid w:val="009B4D35"/>
    <w:rsid w:val="009C2F5D"/>
    <w:rsid w:val="009C5ABD"/>
    <w:rsid w:val="009C649C"/>
    <w:rsid w:val="009C6EB9"/>
    <w:rsid w:val="009D5892"/>
    <w:rsid w:val="009E4634"/>
    <w:rsid w:val="009E62B5"/>
    <w:rsid w:val="009E718E"/>
    <w:rsid w:val="009F0CEA"/>
    <w:rsid w:val="009F18ED"/>
    <w:rsid w:val="009F1C4B"/>
    <w:rsid w:val="009F21AE"/>
    <w:rsid w:val="009F28E2"/>
    <w:rsid w:val="009F29A5"/>
    <w:rsid w:val="009F4AE7"/>
    <w:rsid w:val="009F54F4"/>
    <w:rsid w:val="009F6910"/>
    <w:rsid w:val="009F7220"/>
    <w:rsid w:val="009F72A8"/>
    <w:rsid w:val="009F7782"/>
    <w:rsid w:val="00A02E33"/>
    <w:rsid w:val="00A033F7"/>
    <w:rsid w:val="00A03ADD"/>
    <w:rsid w:val="00A04FE9"/>
    <w:rsid w:val="00A06A04"/>
    <w:rsid w:val="00A1144F"/>
    <w:rsid w:val="00A13035"/>
    <w:rsid w:val="00A15732"/>
    <w:rsid w:val="00A1734E"/>
    <w:rsid w:val="00A21360"/>
    <w:rsid w:val="00A21621"/>
    <w:rsid w:val="00A2297A"/>
    <w:rsid w:val="00A2347A"/>
    <w:rsid w:val="00A23488"/>
    <w:rsid w:val="00A255F7"/>
    <w:rsid w:val="00A26B13"/>
    <w:rsid w:val="00A272D1"/>
    <w:rsid w:val="00A30FD1"/>
    <w:rsid w:val="00A32416"/>
    <w:rsid w:val="00A326F0"/>
    <w:rsid w:val="00A33E76"/>
    <w:rsid w:val="00A37328"/>
    <w:rsid w:val="00A4065F"/>
    <w:rsid w:val="00A41427"/>
    <w:rsid w:val="00A4314C"/>
    <w:rsid w:val="00A50BB1"/>
    <w:rsid w:val="00A510A3"/>
    <w:rsid w:val="00A51421"/>
    <w:rsid w:val="00A51C54"/>
    <w:rsid w:val="00A52CEB"/>
    <w:rsid w:val="00A545DB"/>
    <w:rsid w:val="00A54A23"/>
    <w:rsid w:val="00A54B82"/>
    <w:rsid w:val="00A57ECC"/>
    <w:rsid w:val="00A60035"/>
    <w:rsid w:val="00A60407"/>
    <w:rsid w:val="00A60DF0"/>
    <w:rsid w:val="00A60EB2"/>
    <w:rsid w:val="00A6147D"/>
    <w:rsid w:val="00A62C1C"/>
    <w:rsid w:val="00A66066"/>
    <w:rsid w:val="00A72BA9"/>
    <w:rsid w:val="00A74BF7"/>
    <w:rsid w:val="00A812FE"/>
    <w:rsid w:val="00A833F9"/>
    <w:rsid w:val="00A862F0"/>
    <w:rsid w:val="00A87AC4"/>
    <w:rsid w:val="00A90C45"/>
    <w:rsid w:val="00A90FF2"/>
    <w:rsid w:val="00A91023"/>
    <w:rsid w:val="00A9213F"/>
    <w:rsid w:val="00A96B83"/>
    <w:rsid w:val="00A9737E"/>
    <w:rsid w:val="00A978AB"/>
    <w:rsid w:val="00AA1AA2"/>
    <w:rsid w:val="00AA2041"/>
    <w:rsid w:val="00AA4DEB"/>
    <w:rsid w:val="00AA529A"/>
    <w:rsid w:val="00AA7D0A"/>
    <w:rsid w:val="00AB004A"/>
    <w:rsid w:val="00AB06F6"/>
    <w:rsid w:val="00AB1125"/>
    <w:rsid w:val="00AB22CA"/>
    <w:rsid w:val="00AB2B16"/>
    <w:rsid w:val="00AB61F5"/>
    <w:rsid w:val="00AC0E35"/>
    <w:rsid w:val="00AC23FF"/>
    <w:rsid w:val="00AC4E15"/>
    <w:rsid w:val="00AC76BD"/>
    <w:rsid w:val="00AD1E47"/>
    <w:rsid w:val="00AD2EBE"/>
    <w:rsid w:val="00AD334D"/>
    <w:rsid w:val="00AD3791"/>
    <w:rsid w:val="00AD5CC3"/>
    <w:rsid w:val="00AD6E41"/>
    <w:rsid w:val="00AE08A7"/>
    <w:rsid w:val="00AE5025"/>
    <w:rsid w:val="00AF20F3"/>
    <w:rsid w:val="00AF38FE"/>
    <w:rsid w:val="00AF7307"/>
    <w:rsid w:val="00B02296"/>
    <w:rsid w:val="00B03BC8"/>
    <w:rsid w:val="00B1030E"/>
    <w:rsid w:val="00B148B5"/>
    <w:rsid w:val="00B156BB"/>
    <w:rsid w:val="00B16A62"/>
    <w:rsid w:val="00B171F5"/>
    <w:rsid w:val="00B17448"/>
    <w:rsid w:val="00B251CF"/>
    <w:rsid w:val="00B3192D"/>
    <w:rsid w:val="00B34DC8"/>
    <w:rsid w:val="00B4117A"/>
    <w:rsid w:val="00B41F68"/>
    <w:rsid w:val="00B44704"/>
    <w:rsid w:val="00B46BD8"/>
    <w:rsid w:val="00B47289"/>
    <w:rsid w:val="00B473D6"/>
    <w:rsid w:val="00B51303"/>
    <w:rsid w:val="00B545A9"/>
    <w:rsid w:val="00B6297E"/>
    <w:rsid w:val="00B62A45"/>
    <w:rsid w:val="00B63482"/>
    <w:rsid w:val="00B63B93"/>
    <w:rsid w:val="00B64F4A"/>
    <w:rsid w:val="00B656A5"/>
    <w:rsid w:val="00B65CF2"/>
    <w:rsid w:val="00B65E9C"/>
    <w:rsid w:val="00B731B0"/>
    <w:rsid w:val="00B7742C"/>
    <w:rsid w:val="00B8395E"/>
    <w:rsid w:val="00B85845"/>
    <w:rsid w:val="00B8595E"/>
    <w:rsid w:val="00B86FBA"/>
    <w:rsid w:val="00B871D6"/>
    <w:rsid w:val="00B91853"/>
    <w:rsid w:val="00BA0CEA"/>
    <w:rsid w:val="00BA6011"/>
    <w:rsid w:val="00BA77A6"/>
    <w:rsid w:val="00BB171F"/>
    <w:rsid w:val="00BB283B"/>
    <w:rsid w:val="00BB67D1"/>
    <w:rsid w:val="00BC08FB"/>
    <w:rsid w:val="00BC3148"/>
    <w:rsid w:val="00BC4685"/>
    <w:rsid w:val="00BC69BD"/>
    <w:rsid w:val="00BC7469"/>
    <w:rsid w:val="00BD0666"/>
    <w:rsid w:val="00BD1341"/>
    <w:rsid w:val="00BD30BD"/>
    <w:rsid w:val="00BD4EA4"/>
    <w:rsid w:val="00BD5919"/>
    <w:rsid w:val="00BD5C04"/>
    <w:rsid w:val="00BD7056"/>
    <w:rsid w:val="00BD75F0"/>
    <w:rsid w:val="00BE1C5A"/>
    <w:rsid w:val="00BE449D"/>
    <w:rsid w:val="00BE654E"/>
    <w:rsid w:val="00BF3A75"/>
    <w:rsid w:val="00BF7678"/>
    <w:rsid w:val="00C00807"/>
    <w:rsid w:val="00C03FE8"/>
    <w:rsid w:val="00C120CD"/>
    <w:rsid w:val="00C1436F"/>
    <w:rsid w:val="00C1665E"/>
    <w:rsid w:val="00C17558"/>
    <w:rsid w:val="00C17654"/>
    <w:rsid w:val="00C17BEE"/>
    <w:rsid w:val="00C206DC"/>
    <w:rsid w:val="00C22A52"/>
    <w:rsid w:val="00C2524B"/>
    <w:rsid w:val="00C26ECF"/>
    <w:rsid w:val="00C27C13"/>
    <w:rsid w:val="00C30C54"/>
    <w:rsid w:val="00C313AD"/>
    <w:rsid w:val="00C31FDC"/>
    <w:rsid w:val="00C327D0"/>
    <w:rsid w:val="00C34DAC"/>
    <w:rsid w:val="00C3607C"/>
    <w:rsid w:val="00C367EF"/>
    <w:rsid w:val="00C402C0"/>
    <w:rsid w:val="00C42841"/>
    <w:rsid w:val="00C4403D"/>
    <w:rsid w:val="00C44E9D"/>
    <w:rsid w:val="00C45271"/>
    <w:rsid w:val="00C473CA"/>
    <w:rsid w:val="00C511B0"/>
    <w:rsid w:val="00C51C53"/>
    <w:rsid w:val="00C51E5C"/>
    <w:rsid w:val="00C521E8"/>
    <w:rsid w:val="00C526B4"/>
    <w:rsid w:val="00C530D4"/>
    <w:rsid w:val="00C54572"/>
    <w:rsid w:val="00C56984"/>
    <w:rsid w:val="00C609DF"/>
    <w:rsid w:val="00C60A00"/>
    <w:rsid w:val="00C616BD"/>
    <w:rsid w:val="00C619E9"/>
    <w:rsid w:val="00C634A0"/>
    <w:rsid w:val="00C644A2"/>
    <w:rsid w:val="00C64CAF"/>
    <w:rsid w:val="00C65986"/>
    <w:rsid w:val="00C67FE5"/>
    <w:rsid w:val="00C7032C"/>
    <w:rsid w:val="00C7505B"/>
    <w:rsid w:val="00C75566"/>
    <w:rsid w:val="00C76459"/>
    <w:rsid w:val="00C77D35"/>
    <w:rsid w:val="00C80287"/>
    <w:rsid w:val="00C829C8"/>
    <w:rsid w:val="00C841FB"/>
    <w:rsid w:val="00C843AE"/>
    <w:rsid w:val="00C846E7"/>
    <w:rsid w:val="00C87A3F"/>
    <w:rsid w:val="00C903A5"/>
    <w:rsid w:val="00C90EEE"/>
    <w:rsid w:val="00C94FF0"/>
    <w:rsid w:val="00C97707"/>
    <w:rsid w:val="00CA49D9"/>
    <w:rsid w:val="00CA4D11"/>
    <w:rsid w:val="00CA7368"/>
    <w:rsid w:val="00CA7B33"/>
    <w:rsid w:val="00CB0D14"/>
    <w:rsid w:val="00CB4C7D"/>
    <w:rsid w:val="00CB4C83"/>
    <w:rsid w:val="00CC1F03"/>
    <w:rsid w:val="00CC24A8"/>
    <w:rsid w:val="00CC3809"/>
    <w:rsid w:val="00CC5411"/>
    <w:rsid w:val="00CC6A56"/>
    <w:rsid w:val="00CD0996"/>
    <w:rsid w:val="00CD3078"/>
    <w:rsid w:val="00CD4D61"/>
    <w:rsid w:val="00CD4EEA"/>
    <w:rsid w:val="00CD6E94"/>
    <w:rsid w:val="00CE0BAF"/>
    <w:rsid w:val="00CE0E98"/>
    <w:rsid w:val="00CE2C82"/>
    <w:rsid w:val="00CE45F3"/>
    <w:rsid w:val="00CE4B06"/>
    <w:rsid w:val="00CE67B8"/>
    <w:rsid w:val="00CF0023"/>
    <w:rsid w:val="00CF01E6"/>
    <w:rsid w:val="00CF0DF4"/>
    <w:rsid w:val="00CF10D4"/>
    <w:rsid w:val="00CF23D8"/>
    <w:rsid w:val="00CF287F"/>
    <w:rsid w:val="00CF4506"/>
    <w:rsid w:val="00CF488B"/>
    <w:rsid w:val="00CF4B2C"/>
    <w:rsid w:val="00CF6FBD"/>
    <w:rsid w:val="00D04AA4"/>
    <w:rsid w:val="00D05B99"/>
    <w:rsid w:val="00D06116"/>
    <w:rsid w:val="00D062DA"/>
    <w:rsid w:val="00D06E1D"/>
    <w:rsid w:val="00D11EEB"/>
    <w:rsid w:val="00D12C9E"/>
    <w:rsid w:val="00D14B59"/>
    <w:rsid w:val="00D160D5"/>
    <w:rsid w:val="00D17921"/>
    <w:rsid w:val="00D213AC"/>
    <w:rsid w:val="00D21739"/>
    <w:rsid w:val="00D21B12"/>
    <w:rsid w:val="00D23528"/>
    <w:rsid w:val="00D24C77"/>
    <w:rsid w:val="00D27E54"/>
    <w:rsid w:val="00D307FD"/>
    <w:rsid w:val="00D31159"/>
    <w:rsid w:val="00D314EC"/>
    <w:rsid w:val="00D31729"/>
    <w:rsid w:val="00D32C56"/>
    <w:rsid w:val="00D34B64"/>
    <w:rsid w:val="00D36A22"/>
    <w:rsid w:val="00D37298"/>
    <w:rsid w:val="00D410C4"/>
    <w:rsid w:val="00D42CFD"/>
    <w:rsid w:val="00D45C7E"/>
    <w:rsid w:val="00D46EE4"/>
    <w:rsid w:val="00D47071"/>
    <w:rsid w:val="00D507BB"/>
    <w:rsid w:val="00D529E7"/>
    <w:rsid w:val="00D5584A"/>
    <w:rsid w:val="00D6224B"/>
    <w:rsid w:val="00D71515"/>
    <w:rsid w:val="00D71696"/>
    <w:rsid w:val="00D73ABD"/>
    <w:rsid w:val="00D759BD"/>
    <w:rsid w:val="00D75D72"/>
    <w:rsid w:val="00D763CE"/>
    <w:rsid w:val="00D77F25"/>
    <w:rsid w:val="00D825BC"/>
    <w:rsid w:val="00D90641"/>
    <w:rsid w:val="00D92534"/>
    <w:rsid w:val="00D93F2E"/>
    <w:rsid w:val="00D97BA1"/>
    <w:rsid w:val="00DA2683"/>
    <w:rsid w:val="00DA30C6"/>
    <w:rsid w:val="00DA4592"/>
    <w:rsid w:val="00DA5688"/>
    <w:rsid w:val="00DB3A1A"/>
    <w:rsid w:val="00DB547D"/>
    <w:rsid w:val="00DB78E8"/>
    <w:rsid w:val="00DC0790"/>
    <w:rsid w:val="00DC0CB2"/>
    <w:rsid w:val="00DC474A"/>
    <w:rsid w:val="00DC4CCE"/>
    <w:rsid w:val="00DC59EF"/>
    <w:rsid w:val="00DC66CD"/>
    <w:rsid w:val="00DD4C40"/>
    <w:rsid w:val="00DD4E1B"/>
    <w:rsid w:val="00DD5A84"/>
    <w:rsid w:val="00DD5F73"/>
    <w:rsid w:val="00DD7060"/>
    <w:rsid w:val="00DE03EB"/>
    <w:rsid w:val="00DE0468"/>
    <w:rsid w:val="00DF1244"/>
    <w:rsid w:val="00DF2EB6"/>
    <w:rsid w:val="00DF76DF"/>
    <w:rsid w:val="00E01AAC"/>
    <w:rsid w:val="00E04493"/>
    <w:rsid w:val="00E05277"/>
    <w:rsid w:val="00E07E9C"/>
    <w:rsid w:val="00E11651"/>
    <w:rsid w:val="00E13EA7"/>
    <w:rsid w:val="00E23164"/>
    <w:rsid w:val="00E2393A"/>
    <w:rsid w:val="00E24FD8"/>
    <w:rsid w:val="00E2620A"/>
    <w:rsid w:val="00E2679D"/>
    <w:rsid w:val="00E309F2"/>
    <w:rsid w:val="00E30CC0"/>
    <w:rsid w:val="00E31B03"/>
    <w:rsid w:val="00E32306"/>
    <w:rsid w:val="00E32C1B"/>
    <w:rsid w:val="00E32F14"/>
    <w:rsid w:val="00E33BFB"/>
    <w:rsid w:val="00E33D22"/>
    <w:rsid w:val="00E34387"/>
    <w:rsid w:val="00E34E56"/>
    <w:rsid w:val="00E361DB"/>
    <w:rsid w:val="00E3735C"/>
    <w:rsid w:val="00E379D9"/>
    <w:rsid w:val="00E42B5D"/>
    <w:rsid w:val="00E42F4B"/>
    <w:rsid w:val="00E44054"/>
    <w:rsid w:val="00E448DD"/>
    <w:rsid w:val="00E500EA"/>
    <w:rsid w:val="00E50530"/>
    <w:rsid w:val="00E517A5"/>
    <w:rsid w:val="00E52C4A"/>
    <w:rsid w:val="00E53E4D"/>
    <w:rsid w:val="00E57738"/>
    <w:rsid w:val="00E6043C"/>
    <w:rsid w:val="00E6389C"/>
    <w:rsid w:val="00E64624"/>
    <w:rsid w:val="00E64F1E"/>
    <w:rsid w:val="00E652F4"/>
    <w:rsid w:val="00E65A26"/>
    <w:rsid w:val="00E66AAD"/>
    <w:rsid w:val="00E718C5"/>
    <w:rsid w:val="00E740FD"/>
    <w:rsid w:val="00E821BF"/>
    <w:rsid w:val="00E8273C"/>
    <w:rsid w:val="00E83C59"/>
    <w:rsid w:val="00E90D8A"/>
    <w:rsid w:val="00E913A6"/>
    <w:rsid w:val="00E927B0"/>
    <w:rsid w:val="00E94665"/>
    <w:rsid w:val="00E9591E"/>
    <w:rsid w:val="00E96383"/>
    <w:rsid w:val="00E96965"/>
    <w:rsid w:val="00E975B5"/>
    <w:rsid w:val="00EA0480"/>
    <w:rsid w:val="00EA0525"/>
    <w:rsid w:val="00EA1DF4"/>
    <w:rsid w:val="00EA20FE"/>
    <w:rsid w:val="00EA57BB"/>
    <w:rsid w:val="00EB1381"/>
    <w:rsid w:val="00EB17A4"/>
    <w:rsid w:val="00EB3393"/>
    <w:rsid w:val="00EB492D"/>
    <w:rsid w:val="00EB6B53"/>
    <w:rsid w:val="00EC092A"/>
    <w:rsid w:val="00EC2080"/>
    <w:rsid w:val="00EC3763"/>
    <w:rsid w:val="00ED1406"/>
    <w:rsid w:val="00ED69B2"/>
    <w:rsid w:val="00ED7658"/>
    <w:rsid w:val="00ED7A9A"/>
    <w:rsid w:val="00ED7D14"/>
    <w:rsid w:val="00EE22AA"/>
    <w:rsid w:val="00EE57F1"/>
    <w:rsid w:val="00EE59F8"/>
    <w:rsid w:val="00EE65B4"/>
    <w:rsid w:val="00EE6A1F"/>
    <w:rsid w:val="00EF166F"/>
    <w:rsid w:val="00EF1B44"/>
    <w:rsid w:val="00EF2BBB"/>
    <w:rsid w:val="00EF4A8F"/>
    <w:rsid w:val="00EF512A"/>
    <w:rsid w:val="00EF5E0C"/>
    <w:rsid w:val="00F0159A"/>
    <w:rsid w:val="00F02294"/>
    <w:rsid w:val="00F02BC7"/>
    <w:rsid w:val="00F03950"/>
    <w:rsid w:val="00F0423A"/>
    <w:rsid w:val="00F06EFF"/>
    <w:rsid w:val="00F07303"/>
    <w:rsid w:val="00F122DA"/>
    <w:rsid w:val="00F12BF6"/>
    <w:rsid w:val="00F12ECA"/>
    <w:rsid w:val="00F13910"/>
    <w:rsid w:val="00F13C29"/>
    <w:rsid w:val="00F141D0"/>
    <w:rsid w:val="00F1492F"/>
    <w:rsid w:val="00F231E4"/>
    <w:rsid w:val="00F244A8"/>
    <w:rsid w:val="00F25422"/>
    <w:rsid w:val="00F2548E"/>
    <w:rsid w:val="00F25DFA"/>
    <w:rsid w:val="00F31F56"/>
    <w:rsid w:val="00F3226A"/>
    <w:rsid w:val="00F3480B"/>
    <w:rsid w:val="00F3541F"/>
    <w:rsid w:val="00F35A77"/>
    <w:rsid w:val="00F40052"/>
    <w:rsid w:val="00F40FD5"/>
    <w:rsid w:val="00F410CE"/>
    <w:rsid w:val="00F4285A"/>
    <w:rsid w:val="00F42DBD"/>
    <w:rsid w:val="00F4531F"/>
    <w:rsid w:val="00F46644"/>
    <w:rsid w:val="00F501FE"/>
    <w:rsid w:val="00F53272"/>
    <w:rsid w:val="00F53446"/>
    <w:rsid w:val="00F54A3B"/>
    <w:rsid w:val="00F57DAC"/>
    <w:rsid w:val="00F57E0B"/>
    <w:rsid w:val="00F60209"/>
    <w:rsid w:val="00F61204"/>
    <w:rsid w:val="00F617DA"/>
    <w:rsid w:val="00F61D0C"/>
    <w:rsid w:val="00F654D4"/>
    <w:rsid w:val="00F6794C"/>
    <w:rsid w:val="00F72B1C"/>
    <w:rsid w:val="00F80463"/>
    <w:rsid w:val="00F80AC4"/>
    <w:rsid w:val="00F8121B"/>
    <w:rsid w:val="00F8134E"/>
    <w:rsid w:val="00F8200C"/>
    <w:rsid w:val="00F82E39"/>
    <w:rsid w:val="00F86035"/>
    <w:rsid w:val="00F92C43"/>
    <w:rsid w:val="00F93854"/>
    <w:rsid w:val="00F94203"/>
    <w:rsid w:val="00F95C13"/>
    <w:rsid w:val="00F9752F"/>
    <w:rsid w:val="00FA0712"/>
    <w:rsid w:val="00FA2D00"/>
    <w:rsid w:val="00FA44FA"/>
    <w:rsid w:val="00FA59F0"/>
    <w:rsid w:val="00FA77E5"/>
    <w:rsid w:val="00FB09C7"/>
    <w:rsid w:val="00FB3B9A"/>
    <w:rsid w:val="00FC056C"/>
    <w:rsid w:val="00FC28A8"/>
    <w:rsid w:val="00FC715F"/>
    <w:rsid w:val="00FC7A2F"/>
    <w:rsid w:val="00FC7C38"/>
    <w:rsid w:val="00FD0557"/>
    <w:rsid w:val="00FD26FD"/>
    <w:rsid w:val="00FD3158"/>
    <w:rsid w:val="00FD43D4"/>
    <w:rsid w:val="00FD541F"/>
    <w:rsid w:val="00FD5CF6"/>
    <w:rsid w:val="00FE0258"/>
    <w:rsid w:val="00FE0903"/>
    <w:rsid w:val="00FE0EB2"/>
    <w:rsid w:val="00FE2520"/>
    <w:rsid w:val="00FE404D"/>
    <w:rsid w:val="00FE4ECA"/>
    <w:rsid w:val="00FE536C"/>
    <w:rsid w:val="00FE73DD"/>
    <w:rsid w:val="00FF053A"/>
    <w:rsid w:val="00FF0E19"/>
    <w:rsid w:val="00FF1639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BC20"/>
  <w15:docId w15:val="{B7D648D6-5F73-4048-90A1-764EF381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65B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42C"/>
    <w:pPr>
      <w:keepNext/>
      <w:keepLines/>
      <w:spacing w:before="40"/>
      <w:outlineLvl w:val="1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42C"/>
    <w:pPr>
      <w:keepNext/>
      <w:keepLines/>
      <w:spacing w:before="40"/>
      <w:outlineLvl w:val="2"/>
    </w:pPr>
    <w:rPr>
      <w:rFonts w:ascii="Calibri" w:eastAsiaTheme="majorEastAsia" w:hAnsi="Calibri" w:cstheme="majorBidi"/>
      <w:color w:val="1F3763" w:themeColor="accent1" w:themeShade="7F"/>
      <w:sz w:val="28"/>
      <w:szCs w:val="28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3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6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BD2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BD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B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D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97A"/>
  </w:style>
  <w:style w:type="paragraph" w:styleId="Footer">
    <w:name w:val="footer"/>
    <w:basedOn w:val="Normal"/>
    <w:link w:val="FooterChar"/>
    <w:uiPriority w:val="99"/>
    <w:unhideWhenUsed/>
    <w:rsid w:val="00A22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97A"/>
  </w:style>
  <w:style w:type="paragraph" w:styleId="BodyText">
    <w:name w:val="Body Text"/>
    <w:basedOn w:val="Normal"/>
    <w:link w:val="BodyTextChar"/>
    <w:rsid w:val="00F86035"/>
    <w:pPr>
      <w:spacing w:after="12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customStyle="1" w:styleId="BodyTextChar">
    <w:name w:val="Body Text Char"/>
    <w:basedOn w:val="DefaultParagraphFont"/>
    <w:link w:val="BodyText"/>
    <w:rsid w:val="00F86035"/>
    <w:rPr>
      <w:rFonts w:ascii="Calibri" w:eastAsia="Calibri" w:hAnsi="Calibri" w:cs="Times New Roman"/>
      <w:sz w:val="22"/>
      <w:szCs w:val="22"/>
      <w:lang w:val="nl-NL"/>
    </w:rPr>
  </w:style>
  <w:style w:type="paragraph" w:customStyle="1" w:styleId="Body">
    <w:name w:val="Body"/>
    <w:link w:val="BodyChar"/>
    <w:rsid w:val="00D90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D77F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44E9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1DF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1DF"/>
    <w:rPr>
      <w:b/>
      <w:bCs/>
      <w:sz w:val="20"/>
      <w:szCs w:val="20"/>
      <w:lang w:val="en-GB"/>
    </w:rPr>
  </w:style>
  <w:style w:type="paragraph" w:styleId="Caption">
    <w:name w:val="caption"/>
    <w:rsid w:val="003A7415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Calibri" w:eastAsia="Calibri" w:hAnsi="Calibri" w:cs="Calibri"/>
      <w:color w:val="000000"/>
      <w:sz w:val="36"/>
      <w:szCs w:val="36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PageNumber">
    <w:name w:val="page number"/>
    <w:basedOn w:val="DefaultParagraphFont"/>
    <w:uiPriority w:val="99"/>
    <w:semiHidden/>
    <w:unhideWhenUsed/>
    <w:rsid w:val="0055269F"/>
  </w:style>
  <w:style w:type="paragraph" w:customStyle="1" w:styleId="p">
    <w:name w:val="p"/>
    <w:basedOn w:val="Normal"/>
    <w:rsid w:val="00252A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ridTable5Dark-Accent31">
    <w:name w:val="Grid Table 5 Dark - Accent 31"/>
    <w:basedOn w:val="TableNormal"/>
    <w:uiPriority w:val="50"/>
    <w:rsid w:val="00926F0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on">
    <w:name w:val="Revision"/>
    <w:hidden/>
    <w:uiPriority w:val="99"/>
    <w:semiHidden/>
    <w:rsid w:val="00FA0712"/>
  </w:style>
  <w:style w:type="table" w:customStyle="1" w:styleId="TableGridLight1">
    <w:name w:val="Table Grid Light1"/>
    <w:basedOn w:val="TableNormal"/>
    <w:uiPriority w:val="40"/>
    <w:rsid w:val="005871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1746"/>
    <w:pPr>
      <w:jc w:val="center"/>
    </w:pPr>
    <w:rPr>
      <w:rFonts w:ascii="Calibri" w:hAnsi="Calibri"/>
      <w:noProof/>
    </w:rPr>
  </w:style>
  <w:style w:type="character" w:customStyle="1" w:styleId="BodyChar">
    <w:name w:val="Body Char"/>
    <w:basedOn w:val="DefaultParagraphFont"/>
    <w:link w:val="Body"/>
    <w:rsid w:val="00081746"/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081746"/>
    <w:rPr>
      <w:rFonts w:ascii="Calibri" w:eastAsia="Times New Roman" w:hAnsi="Calibri" w:cs="Times New Roman"/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081746"/>
    <w:rPr>
      <w:rFonts w:ascii="Calibri" w:hAnsi="Calibri"/>
      <w:noProof/>
    </w:rPr>
  </w:style>
  <w:style w:type="character" w:customStyle="1" w:styleId="EndNoteBibliographyChar">
    <w:name w:val="EndNote Bibliography Char"/>
    <w:basedOn w:val="BodyChar"/>
    <w:link w:val="EndNoteBibliography"/>
    <w:rsid w:val="00081746"/>
    <w:rPr>
      <w:rFonts w:ascii="Calibri" w:eastAsia="Times New Roman" w:hAnsi="Calibri" w:cs="Times New Roman"/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CA736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4A35"/>
  </w:style>
  <w:style w:type="paragraph" w:styleId="NoSpacing">
    <w:name w:val="No Spacing"/>
    <w:uiPriority w:val="1"/>
    <w:qFormat/>
    <w:rsid w:val="007C435D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9165B"/>
    <w:rPr>
      <w:rFonts w:ascii="Calibri" w:eastAsiaTheme="majorEastAsia" w:hAnsi="Calibri" w:cstheme="majorBidi"/>
      <w:color w:val="2F5496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7742C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742C"/>
    <w:rPr>
      <w:rFonts w:ascii="Calibri" w:eastAsiaTheme="majorEastAsia" w:hAnsi="Calibri" w:cstheme="majorBidi"/>
      <w:color w:val="1F3763" w:themeColor="accent1" w:themeShade="7F"/>
      <w:sz w:val="28"/>
      <w:szCs w:val="28"/>
      <w:lang w:bidi="ar-L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7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3BF737-630A-45D0-AEAF-805DF60B63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4142E2-CD76-4A52-B41B-513747EBEC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B70A2EF-6919-43C4-AE35-44FE8B73BD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F77312-8198-4FCF-80D3-623A4B74A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Mahboub</dc:creator>
  <cp:lastModifiedBy>chn off31</cp:lastModifiedBy>
  <cp:revision>9</cp:revision>
  <cp:lastPrinted>2019-11-02T13:36:00Z</cp:lastPrinted>
  <dcterms:created xsi:type="dcterms:W3CDTF">2021-01-20T17:24:00Z</dcterms:created>
  <dcterms:modified xsi:type="dcterms:W3CDTF">2021-01-3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